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A3A40" w14:textId="77777777" w:rsidR="00B5258A" w:rsidRPr="0028440D" w:rsidRDefault="00A46923">
      <w:pPr>
        <w:spacing w:before="280" w:after="280" w:line="240" w:lineRule="auto"/>
        <w:rPr>
          <w:rFonts w:ascii="Times New Roman" w:eastAsia="Palatino Linotype" w:hAnsi="Times New Roman" w:cs="Times New Roman"/>
          <w:i/>
          <w:sz w:val="24"/>
          <w:szCs w:val="24"/>
        </w:rPr>
      </w:pPr>
      <w:r w:rsidRPr="0028440D">
        <w:rPr>
          <w:rFonts w:ascii="Times New Roman" w:eastAsia="Palatino Linotype" w:hAnsi="Times New Roman" w:cs="Times New Roman"/>
          <w:b/>
          <w:sz w:val="24"/>
          <w:szCs w:val="24"/>
        </w:rPr>
        <w:t xml:space="preserve">Supplementary </w:t>
      </w:r>
      <w:r w:rsidR="001659CB" w:rsidRPr="0028440D">
        <w:rPr>
          <w:rFonts w:ascii="Times New Roman" w:eastAsia="Palatino Linotype" w:hAnsi="Times New Roman" w:cs="Times New Roman"/>
          <w:b/>
          <w:sz w:val="24"/>
          <w:szCs w:val="24"/>
        </w:rPr>
        <w:t>Table 1D</w:t>
      </w:r>
      <w:r w:rsidR="001659CB" w:rsidRPr="0028440D">
        <w:rPr>
          <w:rFonts w:ascii="Times New Roman" w:eastAsia="Palatino Linotype" w:hAnsi="Times New Roman" w:cs="Times New Roman"/>
          <w:sz w:val="24"/>
          <w:szCs w:val="24"/>
        </w:rPr>
        <w:t xml:space="preserve">. Literature analysis after PICOS selection: summary of the studies and evidence grading for each study that reported </w:t>
      </w:r>
      <w:proofErr w:type="gramStart"/>
      <w:r w:rsidR="001659CB" w:rsidRPr="0028440D">
        <w:rPr>
          <w:rFonts w:ascii="Times New Roman" w:eastAsia="Palatino Linotype" w:hAnsi="Times New Roman" w:cs="Times New Roman"/>
          <w:sz w:val="24"/>
          <w:szCs w:val="24"/>
        </w:rPr>
        <w:t>fertility,  sexual</w:t>
      </w:r>
      <w:proofErr w:type="gramEnd"/>
      <w:r w:rsidR="001659CB" w:rsidRPr="0028440D">
        <w:rPr>
          <w:rFonts w:ascii="Times New Roman" w:eastAsia="Palatino Linotype" w:hAnsi="Times New Roman" w:cs="Times New Roman"/>
          <w:sz w:val="24"/>
          <w:szCs w:val="24"/>
        </w:rPr>
        <w:t xml:space="preserve"> function, side effects and risk of cancer of GnRHa treatment. </w:t>
      </w:r>
      <w:r w:rsidR="001659CB" w:rsidRPr="0028440D">
        <w:rPr>
          <w:rFonts w:ascii="Times New Roman" w:eastAsia="Palatino Linotype" w:hAnsi="Times New Roman" w:cs="Times New Roman"/>
          <w:i/>
          <w:sz w:val="24"/>
          <w:szCs w:val="24"/>
        </w:rPr>
        <w:t xml:space="preserve">Data are expressed as </w:t>
      </w:r>
      <w:proofErr w:type="spellStart"/>
      <w:r w:rsidR="001659CB" w:rsidRPr="0028440D">
        <w:rPr>
          <w:rFonts w:ascii="Times New Roman" w:eastAsia="Palatino Linotype" w:hAnsi="Times New Roman" w:cs="Times New Roman"/>
          <w:i/>
          <w:sz w:val="24"/>
          <w:szCs w:val="24"/>
        </w:rPr>
        <w:t>mean±SD</w:t>
      </w:r>
      <w:proofErr w:type="spellEnd"/>
      <w:r w:rsidR="001659CB" w:rsidRPr="0028440D">
        <w:rPr>
          <w:rFonts w:ascii="Times New Roman" w:eastAsia="Palatino Linotype" w:hAnsi="Times New Roman" w:cs="Times New Roman"/>
          <w:i/>
          <w:sz w:val="24"/>
          <w:szCs w:val="24"/>
        </w:rPr>
        <w:t xml:space="preserve">, unless otherwise stated.  </w:t>
      </w:r>
    </w:p>
    <w:p w14:paraId="3839AF86" w14:textId="77777777" w:rsidR="00481B45" w:rsidRPr="0028440D" w:rsidRDefault="00481B45" w:rsidP="00481B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40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AFAB: Assigned Female </w:t>
      </w:r>
      <w:proofErr w:type="gramStart"/>
      <w:r w:rsidRPr="0028440D">
        <w:rPr>
          <w:rFonts w:ascii="Times New Roman" w:eastAsia="Times New Roman" w:hAnsi="Times New Roman" w:cs="Times New Roman"/>
          <w:sz w:val="20"/>
          <w:szCs w:val="20"/>
          <w:lang w:val="en-US"/>
        </w:rPr>
        <w:t>At</w:t>
      </w:r>
      <w:proofErr w:type="gramEnd"/>
      <w:r w:rsidRPr="0028440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irth; AMAB: Assigned Male At Birth; GAHT: Gender Affirming Hormone Therapy; GD: Gender Dysphoria; NS: Not Significant; PICOS: Population, Intervention, Comparison, Outcome, Study Design; PS: Pubertal Suppression; SD: Standard Deviation</w:t>
      </w:r>
    </w:p>
    <w:p w14:paraId="180F6E57" w14:textId="77777777" w:rsidR="00481B45" w:rsidRPr="0028440D" w:rsidRDefault="00481B45" w:rsidP="00481B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a"/>
        <w:tblW w:w="14846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521"/>
        <w:gridCol w:w="1984"/>
        <w:gridCol w:w="1705"/>
        <w:gridCol w:w="1714"/>
        <w:gridCol w:w="4250"/>
        <w:gridCol w:w="1836"/>
        <w:gridCol w:w="1836"/>
      </w:tblGrid>
      <w:tr w:rsidR="0028440D" w:rsidRPr="0028440D" w14:paraId="21718B4B" w14:textId="77777777" w:rsidTr="00053FA3">
        <w:trPr>
          <w:trHeight w:val="688"/>
        </w:trPr>
        <w:tc>
          <w:tcPr>
            <w:tcW w:w="14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8BE19" w14:textId="77777777" w:rsidR="001659CB" w:rsidRPr="0028440D" w:rsidRDefault="001659CB" w:rsidP="001659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Fertility and sexual function</w:t>
            </w:r>
          </w:p>
        </w:tc>
      </w:tr>
      <w:tr w:rsidR="0028440D" w:rsidRPr="0028440D" w14:paraId="5DC6A0B8" w14:textId="77777777" w:rsidTr="00044D8D">
        <w:trPr>
          <w:trHeight w:val="688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9774B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230D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Sample, gender identity, age and comparato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7A11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Methods</w:t>
            </w:r>
          </w:p>
          <w:p w14:paraId="4FEB96B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0EC14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Treatment (Range of age at start and mean duration)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D84B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87ACE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Study limitation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BF80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Level of evidence</w:t>
            </w:r>
          </w:p>
        </w:tc>
      </w:tr>
      <w:tr w:rsidR="0028440D" w:rsidRPr="0028440D" w14:paraId="7414918B" w14:textId="77777777" w:rsidTr="00044D8D"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0A8EF" w14:textId="31AEF836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ie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22</w:t>
            </w:r>
            <w:r w:rsidR="001659CB"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3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222D967E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9F3260E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7CF77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214 AMAB (subdivided by Tanner stage at treatment initiation: Tanner stage 2-3, 4-5, adult)</w:t>
            </w:r>
          </w:p>
          <w:p w14:paraId="16AEBCAF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8893EBF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: 29.6 ± 12.4 y </w:t>
            </w:r>
          </w:p>
          <w:p w14:paraId="5438EF9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/up: not reported</w:t>
            </w:r>
          </w:p>
          <w:p w14:paraId="274B60C6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Period: 2006-2018</w:t>
            </w:r>
          </w:p>
          <w:p w14:paraId="11CC5044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gion: Netherlands (Amsterdam)</w:t>
            </w:r>
          </w:p>
          <w:p w14:paraId="66300D5A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C7D2EEE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o direct control grou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E364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Histological and immunohistochemical analyses of orchiectomy specimens to assess the presence and maturity of germ cell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434A2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78 GnRHa + GAHT</w:t>
            </w:r>
          </w:p>
          <w:p w14:paraId="7893D63B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A8E9C27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36 only GAHT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</w:p>
          <w:p w14:paraId="2C0974C9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Mean duration of medical treatment: 3.3 ± 2.0 y </w:t>
            </w:r>
          </w:p>
          <w:p w14:paraId="01D21D16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4B29534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29 subjects started medical treatment at Tanner stage 2-3,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49 at Tanner stage 4-5 and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136 as adults</w:t>
            </w:r>
          </w:p>
          <w:p w14:paraId="0212DF49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290CB396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2409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In 100% of subjects who initiated medical treatment in Tanner stage 2-3 the orchiectomy specimen presented immature germ cell</w:t>
            </w:r>
          </w:p>
          <w:p w14:paraId="598482B9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B97D0F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Initiation of medical treatment in early pubertal adolescents limits the ability to retrieve mature spermatozoa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that can directly be used for assisted reproductive techniques (maturation techniques in vitro seem to be necessary)</w:t>
            </w:r>
          </w:p>
          <w:p w14:paraId="1A37904F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0A7E99C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Spermatogenesis is more negatively affected by GAHT started in adults: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complete absence of germ cells only in 15 subject (7%) who all initiated GAHT as adults</w:t>
            </w:r>
          </w:p>
          <w:p w14:paraId="24B9E761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0AEE48B0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No association between duration of GAHT and the possibility for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 xml:space="preserve">preservation of spermatozoa (OR 0.75) or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permatogonial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stem cells (OR 1.03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7303F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lastRenderedPageBreak/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:</w:t>
            </w:r>
          </w:p>
          <w:p w14:paraId="7BB2D672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Detailed analysis of germ cell development by Tanner stage</w:t>
            </w:r>
          </w:p>
          <w:p w14:paraId="16D9D378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3D926668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Limitations: </w:t>
            </w:r>
          </w:p>
          <w:p w14:paraId="346F660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Lack of control group,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lack of serum hormone data at surgery, varying hormone formulations used.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9972C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</w:p>
          <w:p w14:paraId="75194627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Low quality evidence</w:t>
            </w:r>
          </w:p>
          <w:p w14:paraId="65A537D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0E5BD55A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3708B877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54207602" w14:textId="4E8E85DA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Pang 2020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0</w:t>
            </w:r>
          </w:p>
          <w:p w14:paraId="7C5C15F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73C2E257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102 adolescents (53 AMAB, 49 AFAB) </w:t>
            </w:r>
          </w:p>
          <w:p w14:paraId="1672268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 10.8 - 18.3 y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/up: not reported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Period: 2003-2017</w:t>
            </w:r>
          </w:p>
          <w:p w14:paraId="343C094B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gion: Australia (Melbourne)</w:t>
            </w:r>
          </w:p>
          <w:p w14:paraId="7E3D4155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o direct control group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0F0057D6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Medical record review assessing fertility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ounseling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and preservation uptake among transgender adolescents receiving hormonal treatment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B366D4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, and GAHT; fertility preservation options assessed before hormone therapy initiation</w:t>
            </w:r>
          </w:p>
          <w:p w14:paraId="120A3F84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(no details available)</w:t>
            </w:r>
          </w:p>
        </w:tc>
        <w:tc>
          <w:tcPr>
            <w:tcW w:w="4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2E3369D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While none of AFAB pursued fertility preservation, 62% of AMAB pursued fertility preservation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43.4% before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, 56.6% before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estroge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): ⅔ froze sperm after providing a masturbatory sample (mean age 15.6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highlight w:val="white"/>
              </w:rPr>
              <w:t>±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1.4 y), ⅓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highlight w:val="white"/>
              </w:rPr>
              <w:t>underwent testicular biopsy (mean age 13.9±1.5 y) 45% with mature sperm, 55% with germ cells only, all of which were cryopreserved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056F5FFB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:</w:t>
            </w:r>
          </w:p>
          <w:p w14:paraId="1CC1C6A0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Limitations:</w:t>
            </w:r>
          </w:p>
          <w:p w14:paraId="50EDA292" w14:textId="77777777" w:rsidR="00044D8D" w:rsidRPr="0028440D" w:rsidRDefault="00044D8D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o control group, potential selection bias, and differing access to fertility preservation options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47828897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Low quality evidence</w:t>
            </w:r>
          </w:p>
          <w:p w14:paraId="75BEE29E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71B98189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4998AD0" w14:textId="5EF0F77B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egev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Becker 2020</w:t>
            </w:r>
            <w:r w:rsidR="001659CB"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716F48BE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5546928A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06 adolescents (47 AMAB, 59 AFAB)</w:t>
            </w:r>
          </w:p>
          <w:p w14:paraId="0F70992B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0 pre-pubertal: (9 AMAB, 1 AFAB) age 4.3-10.5 y</w:t>
            </w:r>
          </w:p>
          <w:p w14:paraId="6DB0C2B6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96 pubertal: 38 AMAB (15.9±1.7 y), 58 AFAB (15.2±1.7 y)</w:t>
            </w:r>
          </w:p>
          <w:p w14:paraId="312AB3E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/up: not reported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lastRenderedPageBreak/>
              <w:t>Period: 2013-2018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t>Region: Israel (Tel Aviv)</w:t>
            </w:r>
          </w:p>
          <w:p w14:paraId="4E43B101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o direct control group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5EA4D48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Review of medical records for demographic data, treatment initiation, and fertility preservation consultation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58A3756F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 in 77 (80%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Mean age at start 15.9±1.6 y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Duration: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11DCF899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AHT in 61 (64%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Age: 16.5±1.3 y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Duration: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539ADD1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  <w:highlight w:val="whit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highlight w:val="white"/>
              </w:rPr>
              <w:t>31% received formal fertility preservation consultation; 45% of AMAB and 6.5% of AFAB completed fertility preservation prior to hormonal treatment</w:t>
            </w:r>
          </w:p>
          <w:p w14:paraId="70CE1984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Individuals who presented as transgender at younger age were more likely to undergo fertility preservation (p=0.07)</w:t>
            </w:r>
          </w:p>
          <w:p w14:paraId="2DB5E10E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3587928E" w14:textId="77777777" w:rsidR="00044D8D" w:rsidRPr="0028440D" w:rsidRDefault="00044D8D" w:rsidP="00AF0601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:</w:t>
            </w:r>
          </w:p>
          <w:p w14:paraId="2D0E1B77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Limitations: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Retrospective, lack of control group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Potential referral bias, no data on fertility as an outcome, no hormonal data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14081D2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⊖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Very </w:t>
            </w:r>
            <w:proofErr w:type="gram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low quality</w:t>
            </w:r>
            <w:proofErr w:type="gram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vidence</w:t>
            </w:r>
          </w:p>
          <w:p w14:paraId="72C103BE" w14:textId="77777777" w:rsidR="00044D8D" w:rsidRPr="0028440D" w:rsidRDefault="00044D8D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07243ED5" w14:textId="77777777" w:rsidTr="007E72B9">
        <w:tc>
          <w:tcPr>
            <w:tcW w:w="1484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74AB6C29" w14:textId="77777777" w:rsidR="001659CB" w:rsidRPr="0028440D" w:rsidRDefault="001659CB" w:rsidP="001659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Side effects and cancer</w:t>
            </w:r>
          </w:p>
          <w:p w14:paraId="6F6169C9" w14:textId="77777777" w:rsidR="001659CB" w:rsidRPr="0028440D" w:rsidRDefault="001659CB" w:rsidP="001659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61F691C6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48B19C5" w14:textId="1057B3C4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Karamani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23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32</w:t>
            </w:r>
          </w:p>
          <w:p w14:paraId="37684A5F" w14:textId="77777777" w:rsidR="001659CB" w:rsidRPr="0028440D" w:rsidRDefault="001659CB" w:rsidP="001659CB">
            <w:pPr>
              <w:spacing w:after="24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 </w:t>
            </w:r>
          </w:p>
          <w:p w14:paraId="36F9F401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2E12ADDF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410 individuals (199 AMAB, 211 AFAB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</w:p>
          <w:p w14:paraId="1DA4FFE2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 17.8 y (10.7-75.6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/up:  1.4 y (299 days-10.1 y) Period: 2006-2016</w:t>
            </w:r>
          </w:p>
          <w:p w14:paraId="5DF93999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gion: Sweden</w:t>
            </w:r>
          </w:p>
          <w:p w14:paraId="3D237AC6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omparator: 3,820 individuals with GD not treated with GnRHa; 73,096 individuals without GD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529CFC1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ational registers analysis; Incidence rates of IIH calculated using Poisson distribution from Swedish national registers. F/up from first GD diagnosis or GnRHa initiation, censored at death or emigration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0013E015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GnRHa; median age 17.8 y; 73% followed for ≥240 days after GnRHa initiation </w:t>
            </w:r>
          </w:p>
        </w:tc>
        <w:tc>
          <w:tcPr>
            <w:tcW w:w="4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5882540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No change in incidence of intracranial hypertension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with or without GnRHa treatment </w:t>
            </w:r>
          </w:p>
          <w:p w14:paraId="2309D4C1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in GD and GnRHa: n=0 (incidence rate per 100,000 per y: 0)</w:t>
            </w:r>
          </w:p>
          <w:p w14:paraId="4B33C2B4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in GD and no GnRHa: n=2 (incidence rate per 100,000 per y 15.7)</w:t>
            </w:r>
          </w:p>
          <w:p w14:paraId="1BC14BCF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in individuals without GD and without exposure to GnRHa: n=8 (incidence rate per 100,00 per y of 3.2)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186049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: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Comparator group</w:t>
            </w:r>
          </w:p>
          <w:p w14:paraId="6D69E34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Limitations:</w:t>
            </w:r>
          </w:p>
          <w:p w14:paraId="1240E1E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ew cases, wide f/up range</w:t>
            </w:r>
          </w:p>
          <w:p w14:paraId="5E271CEE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1D8DB147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FD6A9F6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94332E9" w14:textId="77777777" w:rsidR="001659CB" w:rsidRPr="0028440D" w:rsidRDefault="001659CB" w:rsidP="001659CB">
            <w:pPr>
              <w:spacing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3204E7BE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Low quality evidence</w:t>
            </w:r>
          </w:p>
          <w:p w14:paraId="013B285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5881E1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7607046A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4B433A30" w14:textId="0F16CFB0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Khat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</w:rPr>
              <w:t>C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hadouria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14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4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D1C146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Retrospectiv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948CDB9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 xml:space="preserve">84 adolescents with GD (45 AMAB, 37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AFAB, 2 natal males undecided)</w:t>
            </w:r>
          </w:p>
          <w:p w14:paraId="29092586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Age: 16.9 y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/up: mean 2 y (range 0.0-11.3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Period: 1998-2011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Region: Canada (Vancouver)</w:t>
            </w:r>
          </w:p>
          <w:p w14:paraId="5EF14E0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omparator group: pre vs post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A4C811E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 xml:space="preserve">UGDS, Piers-Harris Children’s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Self Concept Scale, GIQA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4025CC7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GnRHa in 27 (15 AMAB, 11 AFAB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Age at start: 14.7±1.9y</w:t>
            </w:r>
          </w:p>
          <w:p w14:paraId="39AE01F4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AHT in 63 (39 AMAB, 24 AFAB): 17.4±1.9y</w:t>
            </w:r>
          </w:p>
        </w:tc>
        <w:tc>
          <w:tcPr>
            <w:tcW w:w="4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38DC84D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1 sterile abscess with leuprolide acetate (switched to triptorelin, well tolerated)</w:t>
            </w:r>
          </w:p>
          <w:p w14:paraId="514A29E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1 leg pains and headaches, resolved without treatment</w:t>
            </w:r>
          </w:p>
          <w:p w14:paraId="2537883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 weight gain (19 kg within 9 m), BMI was already &gt;85</w:t>
            </w:r>
            <w:proofErr w:type="gram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th  before</w:t>
            </w:r>
            <w:proofErr w:type="gram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initiation of GnRHa.</w:t>
            </w:r>
          </w:p>
          <w:p w14:paraId="5E72AB3B" w14:textId="77777777" w:rsidR="001659CB" w:rsidRPr="0028440D" w:rsidRDefault="001659CB" w:rsidP="001659CB">
            <w:pPr>
              <w:spacing w:after="240" w:line="240" w:lineRule="auto"/>
              <w:ind w:left="100" w:right="100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</w:p>
          <w:p w14:paraId="701FE82C" w14:textId="77777777" w:rsidR="001659CB" w:rsidRPr="0028440D" w:rsidRDefault="001659CB" w:rsidP="001659CB">
            <w:pPr>
              <w:spacing w:after="240" w:line="240" w:lineRule="auto"/>
              <w:ind w:left="100" w:right="100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31AD5D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lastRenderedPageBreak/>
              <w:t>Strengths:</w:t>
            </w:r>
          </w:p>
          <w:p w14:paraId="078AB509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F4FCD85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</w:p>
          <w:p w14:paraId="638C4A72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lastRenderedPageBreak/>
              <w:t xml:space="preserve">Limitations: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small sample size; no untreated control group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ew cases (secondary outcome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Wide f/up duration, short f/up 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810DD3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lastRenderedPageBreak/>
              <w:t>⊕⊖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Very </w:t>
            </w:r>
            <w:proofErr w:type="gram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low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quality</w:t>
            </w:r>
            <w:proofErr w:type="gram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vidence</w:t>
            </w:r>
          </w:p>
          <w:p w14:paraId="5A046797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48BE0B9B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06413A51" w14:textId="61239CE3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Perl 202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</w:rPr>
              <w:t>0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0F66E6CF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</w:t>
            </w:r>
          </w:p>
          <w:p w14:paraId="79B13B35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1F39604F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7307A82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19D8B5D4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29C44F5F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19 adolescents (all AMAB); mean age at GnRHa initiation 15.7± 1.6 y </w:t>
            </w:r>
          </w:p>
          <w:p w14:paraId="6B25C2AE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/up:  ≥2 m (9±6 m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  <w:t>Period: 2013-2020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  <w:br/>
              <w:t>Region: Israel (Tel Aviv)</w:t>
            </w:r>
          </w:p>
          <w:p w14:paraId="22AA7EE1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  <w:t>Comparator: pre-post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01D24659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Medical record review </w:t>
            </w:r>
          </w:p>
          <w:p w14:paraId="7AE1782E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BP measured every 4 m</w:t>
            </w:r>
          </w:p>
          <w:p w14:paraId="36CC713A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were converted to BP percentiles for the assigned sex at birth (male)</w:t>
            </w:r>
          </w:p>
          <w:p w14:paraId="5C2099DB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Anthropometric, hormonal levels, smoking, alcohol consumption, drug abuse and reported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anxiety diagnosis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9BB53F4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 xml:space="preserve">GnRHa; age at start GnRHa 15.7±1.6 y 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F/up GnRHa: </w:t>
            </w:r>
          </w:p>
          <w:p w14:paraId="529098F9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AHT (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estroge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) (n=15); age at start 18.5±1.5 y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f/up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estroge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: 18.5 m (range 3–63 m)</w:t>
            </w:r>
          </w:p>
          <w:p w14:paraId="1049606D" w14:textId="77777777" w:rsidR="001659CB" w:rsidRPr="0028440D" w:rsidRDefault="001659CB" w:rsidP="001659CB">
            <w:pPr>
              <w:spacing w:before="240"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6A04F283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No significant changes in SBP and DBP percentiles after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estroge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treatment</w:t>
            </w:r>
          </w:p>
          <w:p w14:paraId="5AD87F47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3E97B204" w14:textId="77777777" w:rsidR="001659CB" w:rsidRPr="0028440D" w:rsidRDefault="001659CB" w:rsidP="001659CB">
            <w:pPr>
              <w:spacing w:before="240"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5C951A8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:</w:t>
            </w:r>
          </w:p>
          <w:p w14:paraId="5F273CB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Limitations: </w:t>
            </w:r>
          </w:p>
          <w:p w14:paraId="7F509DC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mall sample size, no untreated control group, short F/up</w:t>
            </w:r>
          </w:p>
          <w:p w14:paraId="52C2CE90" w14:textId="77777777" w:rsidR="001659CB" w:rsidRPr="0028440D" w:rsidRDefault="001659CB" w:rsidP="001659CB">
            <w:pPr>
              <w:spacing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167B455A" w14:textId="77777777" w:rsidR="001659CB" w:rsidRPr="0028440D" w:rsidRDefault="001659CB" w:rsidP="001659CB">
            <w:pPr>
              <w:spacing w:line="240" w:lineRule="auto"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0" w:type="dxa"/>
              <w:right w:w="100" w:type="dxa"/>
            </w:tcMar>
          </w:tcPr>
          <w:p w14:paraId="12205BC6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⊖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Very </w:t>
            </w:r>
            <w:proofErr w:type="gram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low quality</w:t>
            </w:r>
            <w:proofErr w:type="gram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vidence</w:t>
            </w:r>
          </w:p>
          <w:p w14:paraId="7E6D78BE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5CC01FFA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01971" w14:textId="635162B6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chagen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16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1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0</w:t>
            </w:r>
          </w:p>
          <w:p w14:paraId="736CDF9C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32CB628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F9C7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16 adolescents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(49 AMAB, 67 AFAB)</w:t>
            </w:r>
          </w:p>
          <w:p w14:paraId="0371C59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3EB5F53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 (median): 13.6 y (AMAB) -14.2 y (AFAB)</w:t>
            </w:r>
          </w:p>
          <w:p w14:paraId="658D2422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2B00E6E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/up: 3 m - 3 y</w:t>
            </w:r>
          </w:p>
          <w:p w14:paraId="6726893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Period: 1998 - 2009 </w:t>
            </w:r>
          </w:p>
          <w:p w14:paraId="4C6C1652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gion: Netherlands (Amsterdam)</w:t>
            </w:r>
          </w:p>
          <w:p w14:paraId="69A118DC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4439E4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omparator group: pre vs post</w:t>
            </w:r>
          </w:p>
          <w:p w14:paraId="111C6C1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B040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Physical exams every 3 m</w:t>
            </w:r>
          </w:p>
          <w:p w14:paraId="46861BF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Blood tests for hormones and liver/renal function every 3-6 m</w:t>
            </w:r>
          </w:p>
          <w:p w14:paraId="21EBBF0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DXA for body composition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B4EE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GnRHa (triptorelin 3.75 mg at 0, 2, and 4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wk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, then every 4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wk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)</w:t>
            </w:r>
          </w:p>
          <w:p w14:paraId="08DE969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ange of age at start: AMAB 11.6-17.9 y, AFAB 11.1-18.6 y; for at least 3 m; mean duration not specified</w:t>
            </w:r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4BC68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o abnormalities in LFT or creatinine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CC48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: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Prospective </w:t>
            </w:r>
          </w:p>
          <w:p w14:paraId="350CA50B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Limitations:</w:t>
            </w:r>
          </w:p>
          <w:p w14:paraId="412478B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No control group, wide f/up range, secondary outcome. Small sample size 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65D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Low quality evidence</w:t>
            </w:r>
          </w:p>
          <w:p w14:paraId="7B4A916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6B9851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632DD3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285DE43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350A072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00F5B3C0" w14:textId="77777777" w:rsidTr="00044D8D"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7B35A" w14:textId="20E0012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egev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Becker 2020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43C8755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C4B395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</w:t>
            </w:r>
          </w:p>
          <w:p w14:paraId="6CE2ABAB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EE0B7D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931D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06 adolescents (47 AMAB, 59 AFAB)</w:t>
            </w:r>
          </w:p>
          <w:p w14:paraId="7BF98ED8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2FE9E5D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10 pre-pubertal: (9 AMAB, 1 AFAB) age 4.3-10.5 y</w:t>
            </w:r>
          </w:p>
          <w:p w14:paraId="3B2315D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C099D7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96 pubertal: 38 AMAB (15.9±1.7 y), 58 AFAB (15.2±1.7 y)</w:t>
            </w:r>
          </w:p>
          <w:p w14:paraId="27E9C4B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4E2C004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/up: non reported</w:t>
            </w:r>
          </w:p>
          <w:p w14:paraId="0912E02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t>Period: 2013-2018</w:t>
            </w:r>
          </w:p>
          <w:p w14:paraId="342D515E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t>Region: Israel (Tel Aviv)</w:t>
            </w:r>
          </w:p>
          <w:p w14:paraId="499754E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</w:pPr>
          </w:p>
          <w:p w14:paraId="4DA0B58C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omparator group: pre vs post</w:t>
            </w:r>
          </w:p>
          <w:p w14:paraId="2961AC5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DEA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Review of medical records for demographic data, treatment initiation, and fertility preservation consultation</w:t>
            </w:r>
          </w:p>
          <w:p w14:paraId="2596286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89D5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 in 77 (80%)</w:t>
            </w:r>
          </w:p>
          <w:p w14:paraId="55D89C4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Mean age at start 15.9±1.6 y</w:t>
            </w:r>
          </w:p>
          <w:p w14:paraId="71EFED76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Duration: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1C75C56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D21B0F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AHT in 61 (64%)</w:t>
            </w:r>
          </w:p>
          <w:p w14:paraId="408DE8D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Age: 16.5±1.3 y </w:t>
            </w:r>
          </w:p>
          <w:p w14:paraId="1F2956B2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Duration: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0FEFAA0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BA82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:</w:t>
            </w:r>
          </w:p>
          <w:p w14:paraId="6F500FC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exacerbation of depression in 1 individual</w:t>
            </w:r>
          </w:p>
          <w:p w14:paraId="6D79428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hot flashes in 7 AFAB, 2 AMAB</w:t>
            </w:r>
          </w:p>
          <w:p w14:paraId="5FFAA9D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AHT:</w:t>
            </w:r>
          </w:p>
          <w:p w14:paraId="2E523A6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elevated prolactin levels in 1 AMAB</w:t>
            </w:r>
          </w:p>
          <w:p w14:paraId="23975C1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 brief clitoral pain 1 in 1 AFAB</w:t>
            </w:r>
          </w:p>
          <w:p w14:paraId="00B4633B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F7A7E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hts</w:t>
            </w:r>
            <w:proofErr w:type="spellEnd"/>
          </w:p>
          <w:p w14:paraId="3B1B061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Limitations: </w:t>
            </w:r>
          </w:p>
          <w:p w14:paraId="16C6AA2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ew cases (secondary outcome). Small sample size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A0530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Low quality evidence</w:t>
            </w:r>
          </w:p>
          <w:p w14:paraId="0A25E1A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A4F582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69CA42A2" w14:textId="77777777" w:rsidTr="00044D8D"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D8F95" w14:textId="253DE448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Heesewijk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23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567A483B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1E39D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35 prepubertal children (20 AMAB, 15 AFAB), 41 adolescents with GD (20 AMAB, 21 AFAB)</w:t>
            </w:r>
          </w:p>
          <w:p w14:paraId="10F5D242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 range for prepubertal children: 7.8–12.0 y; Age range for adolescents: 12.8–19.3 y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/up: not reported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Period: not reported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Region: Netherlands (Amsterdam)</w:t>
            </w:r>
          </w:p>
          <w:p w14:paraId="418FE7B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Comparator: 79 cisgender peers</w:t>
            </w:r>
          </w:p>
        </w:tc>
        <w:tc>
          <w:tcPr>
            <w:tcW w:w="1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A65F3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lastRenderedPageBreak/>
              <w:t>DTI data to measure fractional anisotropy (FA) values and white-matter microstructure</w:t>
            </w:r>
          </w:p>
        </w:tc>
        <w:tc>
          <w:tcPr>
            <w:tcW w:w="171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5F3C5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GnRHa (triptorelin monthly injections)</w:t>
            </w:r>
          </w:p>
          <w:p w14:paraId="5DC593E6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Mean duration 22.7 m (range 2–48 m)</w:t>
            </w:r>
          </w:p>
        </w:tc>
        <w:tc>
          <w:tcPr>
            <w:tcW w:w="42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7B565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Transgender adolescents showed lower FA (lower FA (indexing less longitudinal organization,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iber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coherence, and myelination) in inferior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fronto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-occipital fasciculus, forceps major, and corpus callosum compared to cisgender peers; Negative correlation between FA values in right IFOF and cumulative GnRHa dose</w:t>
            </w:r>
          </w:p>
        </w:tc>
        <w:tc>
          <w:tcPr>
            <w:tcW w:w="183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6D18A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Strengths: </w:t>
            </w:r>
          </w:p>
          <w:p w14:paraId="6E2159B2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Control group </w:t>
            </w:r>
          </w:p>
          <w:p w14:paraId="107AF535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81DA95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04F5C26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Limitations: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mall sample, cross-sectional design, no masking in FA averaging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F967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⊕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Low quality evidence</w:t>
            </w:r>
          </w:p>
          <w:p w14:paraId="33AB99FD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593F3B14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  <w:tr w:rsidR="0028440D" w:rsidRPr="0028440D" w14:paraId="572D66D8" w14:textId="77777777" w:rsidTr="00044D8D"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B2EED" w14:textId="07D88976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Walnder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2023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5</w:t>
            </w:r>
            <w:r w:rsidR="009E2B87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9</w:t>
            </w:r>
          </w:p>
          <w:p w14:paraId="1DF3E70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3DD54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33 adolescents (10 AMAB, 23 AFAB)</w:t>
            </w:r>
          </w:p>
          <w:p w14:paraId="167E9FCF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: 9-18 y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>F/up: not reported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t>Period: 2018- 2019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en-US"/>
              </w:rPr>
              <w:t>Region: Canada (Alberta)</w:t>
            </w:r>
          </w:p>
          <w:p w14:paraId="12C575D5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lang w:val="it-IT"/>
              </w:rPr>
              <w:t>Comparator: pre-post</w:t>
            </w:r>
          </w:p>
        </w:tc>
        <w:tc>
          <w:tcPr>
            <w:tcW w:w="1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6379C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Retrospective analysis of electronic medical records, including ECG results and medication use; QTc intervals calculated using the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Bazett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171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01D3B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GnRHa (monthly or 3-monthly) </w:t>
            </w:r>
          </w:p>
          <w:p w14:paraId="06FE5E2B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Age 13.7±2.1 y</w:t>
            </w:r>
          </w:p>
          <w:p w14:paraId="676F434D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12 GnRHa + GAHT (7 testosterone - 5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estradiol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)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2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5DD34" w14:textId="77777777" w:rsidR="001659CB" w:rsidRPr="0028440D" w:rsidRDefault="001659CB" w:rsidP="001659CB">
            <w:pPr>
              <w:spacing w:after="240" w:line="240" w:lineRule="auto"/>
              <w:ind w:right="1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No QTc prolongation &gt;460 </w:t>
            </w:r>
            <w:proofErr w:type="spell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ms</w:t>
            </w:r>
            <w:proofErr w:type="spell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observed; borderline QTc prolongation in 24.2% of youth; no significant difference in QTc interval from baseline</w:t>
            </w:r>
          </w:p>
        </w:tc>
        <w:tc>
          <w:tcPr>
            <w:tcW w:w="183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3F3DF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>Strengths</w:t>
            </w:r>
          </w:p>
          <w:p w14:paraId="089FA60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6FB02EBB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  <w:u w:val="single"/>
              </w:rPr>
              <w:t xml:space="preserve">Limitations: </w:t>
            </w:r>
          </w:p>
          <w:p w14:paraId="54FDA8E1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Small sample size, no untreated control group, lack of baseline ECG for some participants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49DC7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8440D">
              <w:rPr>
                <w:rFonts w:ascii="Cambria Math" w:eastAsia="Palatino Linotype" w:hAnsi="Cambria Math" w:cs="Cambria Math"/>
                <w:sz w:val="24"/>
                <w:szCs w:val="24"/>
              </w:rPr>
              <w:t>⊕⊖⊖⊖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br/>
              <w:t xml:space="preserve">Very </w:t>
            </w:r>
            <w:proofErr w:type="gramStart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>low quality</w:t>
            </w:r>
            <w:proofErr w:type="gramEnd"/>
            <w:r w:rsidRPr="0028440D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vidence</w:t>
            </w:r>
          </w:p>
          <w:p w14:paraId="3D658D32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  <w:p w14:paraId="7BE68FF3" w14:textId="77777777" w:rsidR="001659CB" w:rsidRPr="0028440D" w:rsidRDefault="001659CB" w:rsidP="001659CB">
            <w:pPr>
              <w:spacing w:after="0" w:line="240" w:lineRule="auto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</w:p>
        </w:tc>
      </w:tr>
    </w:tbl>
    <w:p w14:paraId="03CF5932" w14:textId="77777777" w:rsidR="00B5258A" w:rsidRPr="0028440D" w:rsidRDefault="00B5258A">
      <w:pPr>
        <w:spacing w:line="240" w:lineRule="auto"/>
        <w:rPr>
          <w:rFonts w:ascii="Times New Roman" w:eastAsia="Palatino Linotype" w:hAnsi="Times New Roman" w:cs="Times New Roman"/>
          <w:sz w:val="24"/>
          <w:szCs w:val="24"/>
        </w:rPr>
      </w:pPr>
    </w:p>
    <w:sectPr w:rsidR="00B5258A" w:rsidRPr="0028440D">
      <w:pgSz w:w="16838" w:h="11906" w:orient="landscape"/>
      <w:pgMar w:top="1134" w:right="1134" w:bottom="1134" w:left="1417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58A"/>
    <w:rsid w:val="00044D8D"/>
    <w:rsid w:val="001659CB"/>
    <w:rsid w:val="001C059C"/>
    <w:rsid w:val="0028440D"/>
    <w:rsid w:val="00347F29"/>
    <w:rsid w:val="00481B45"/>
    <w:rsid w:val="00947EA1"/>
    <w:rsid w:val="009E2B87"/>
    <w:rsid w:val="00A46923"/>
    <w:rsid w:val="00AF0601"/>
    <w:rsid w:val="00B5258A"/>
    <w:rsid w:val="00B6028F"/>
    <w:rsid w:val="00C026E1"/>
    <w:rsid w:val="00E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3463E"/>
  <w15:docId w15:val="{A5C399D3-62F5-6B4E-9104-C4C93DA9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E5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5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E56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E5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E56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E5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E5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E5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E5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Corpotesto"/>
    <w:link w:val="TitoloCarattere"/>
    <w:uiPriority w:val="10"/>
    <w:qFormat/>
    <w:rsid w:val="00DE5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DE56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DE56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DE56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DE5659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DE5659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DE56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DE56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DE56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DE5659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DE565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DE5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DE5659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DE5659"/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DE5659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E5659"/>
    <w:rPr>
      <w:b/>
      <w:bCs/>
      <w:smallCaps/>
      <w:color w:val="365F91" w:themeColor="accent1" w:themeShade="BF"/>
      <w:spacing w:val="5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after="160"/>
    </w:pPr>
    <w:rPr>
      <w:color w:val="595959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E5659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E5659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E5659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paragraph" w:styleId="NormaleWeb">
    <w:name w:val="Normal (Web)"/>
    <w:basedOn w:val="Normale"/>
    <w:uiPriority w:val="99"/>
    <w:semiHidden/>
    <w:unhideWhenUsed/>
    <w:qFormat/>
    <w:rsid w:val="003A51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Y0BM/P3ph2FXADVby6qkGxX9mg==">CgMxLjA4AHIhMW5NRjVoZlJBMGFyZGJHRW9mQVQtMUpYcjdvR3NTeWt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426</Words>
  <Characters>8134</Characters>
  <Application>Microsoft Office Word</Application>
  <DocSecurity>0</DocSecurity>
  <Lines>67</Lines>
  <Paragraphs>19</Paragraphs>
  <ScaleCrop>false</ScaleCrop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unarin</dc:creator>
  <cp:lastModifiedBy>Roberto Franceschi </cp:lastModifiedBy>
  <cp:revision>13</cp:revision>
  <dcterms:created xsi:type="dcterms:W3CDTF">2024-04-22T14:26:00Z</dcterms:created>
  <dcterms:modified xsi:type="dcterms:W3CDTF">2025-05-05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lpwstr>0</vt:lpwstr>
  </property>
  <property fmtid="{D5CDD505-2E9C-101B-9397-08002B2CF9AE}" pid="4" name="HyperlinksChanged">
    <vt:lpwstr>false</vt:lpwstr>
  </property>
  <property fmtid="{D5CDD505-2E9C-101B-9397-08002B2CF9AE}" pid="5" name="LinksUpToDate">
    <vt:lpwstr>false</vt:lpwstr>
  </property>
  <property fmtid="{D5CDD505-2E9C-101B-9397-08002B2CF9AE}" pid="6" name="ScaleCrop">
    <vt:lpwstr>false</vt:lpwstr>
  </property>
  <property fmtid="{D5CDD505-2E9C-101B-9397-08002B2CF9AE}" pid="7" name="ShareDoc">
    <vt:lpwstr>false</vt:lpwstr>
  </property>
</Properties>
</file>